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B3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1D1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.</w:t>
      </w:r>
      <w:proofErr w:type="gramEnd"/>
      <w:r w:rsidR="00155E9F" w:rsidRPr="00155E9F">
        <w:rPr>
          <w:lang w:val="en-US"/>
        </w:rPr>
        <w:t xml:space="preserve"> </w:t>
      </w:r>
      <w:r w:rsidR="00155E9F" w:rsidRPr="00155E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</w:t>
      </w:r>
      <w:r w:rsidR="00D673FD">
        <w:rPr>
          <w:rFonts w:ascii="Times New Roman" w:hAnsi="Times New Roman" w:cs="Times New Roman"/>
          <w:b/>
          <w:sz w:val="24"/>
          <w:szCs w:val="24"/>
          <w:lang w:val="en-US"/>
        </w:rPr>
        <w:t>half-normal</w:t>
      </w:r>
      <w:r w:rsidR="00155E9F" w:rsidRPr="00155E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ction functions to estimate animal </w:t>
      </w:r>
      <w:r w:rsidR="00155E9F">
        <w:rPr>
          <w:rFonts w:ascii="Times New Roman" w:hAnsi="Times New Roman" w:cs="Times New Roman"/>
          <w:b/>
          <w:sz w:val="24"/>
          <w:szCs w:val="24"/>
          <w:lang w:val="en-US"/>
        </w:rPr>
        <w:t>densities</w:t>
      </w:r>
      <w:r w:rsidR="00155E9F" w:rsidRPr="00155E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nimal sign densities in </w:t>
      </w:r>
      <w:proofErr w:type="spellStart"/>
      <w:r w:rsidR="00155E9F" w:rsidRPr="00155E9F">
        <w:rPr>
          <w:rFonts w:ascii="Times New Roman" w:hAnsi="Times New Roman" w:cs="Times New Roman"/>
          <w:b/>
          <w:sz w:val="24"/>
          <w:szCs w:val="24"/>
          <w:lang w:val="en-US"/>
        </w:rPr>
        <w:t>Yaeda</w:t>
      </w:r>
      <w:proofErr w:type="spellEnd"/>
      <w:r w:rsidR="00155E9F" w:rsidRPr="00155E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ley. 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155E9F"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 parameters for each model include 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number of encounters within truncation distance (n), </w:t>
      </w:r>
      <w:r w:rsidR="00155E9F" w:rsidRPr="00516991">
        <w:rPr>
          <w:rFonts w:ascii="Times New Roman" w:hAnsi="Times New Roman" w:cs="Times New Roman"/>
          <w:sz w:val="24"/>
          <w:szCs w:val="24"/>
          <w:lang w:val="en-US"/>
        </w:rPr>
        <w:t>global detection probability (P</w:t>
      </w:r>
      <w:r w:rsidR="00155E9F" w:rsidRPr="005169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155E9F" w:rsidRPr="005169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 and associated 95% confidence intervals (P</w:t>
      </w:r>
      <w:r w:rsidR="000E2F96" w:rsidRPr="005169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>-lower -</w:t>
      </w:r>
      <w:r w:rsidR="000E2F96" w:rsidRPr="005169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E2F96" w:rsidRPr="005169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0E2F96" w:rsidRPr="00516991">
        <w:rPr>
          <w:rFonts w:ascii="Times New Roman" w:hAnsi="Times New Roman" w:cs="Times New Roman"/>
          <w:sz w:val="24"/>
          <w:szCs w:val="24"/>
          <w:lang w:val="en-US"/>
        </w:rPr>
        <w:t>-upper)</w:t>
      </w:r>
      <w:r w:rsidR="00155E9F"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, estimated strip width, and </w:t>
      </w:r>
      <w:r w:rsidR="00D673FD" w:rsidRPr="00516991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="00155E9F"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 chi-squared goodness of fit (GOF) – p-value</w:t>
      </w:r>
      <w:r w:rsidRPr="005169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14"/>
        <w:gridCol w:w="588"/>
        <w:gridCol w:w="462"/>
        <w:gridCol w:w="812"/>
        <w:gridCol w:w="847"/>
        <w:gridCol w:w="1925"/>
        <w:gridCol w:w="1469"/>
        <w:gridCol w:w="674"/>
      </w:tblGrid>
      <w:tr w:rsidR="000E2F96" w:rsidTr="000E2F96">
        <w:trPr>
          <w:trHeight w:val="315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 w:rsidP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0E2F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-lowe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 w:rsidP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-upper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d strip width (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 w:rsidP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in functio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le - sightings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2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key - sighting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8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 &amp; goat - sighting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3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mson's gazelle - sighting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6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k-dik - sighting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la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ebeest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in's zebra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mson's gazelle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asai giraffe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ena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-dik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rdvark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thog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pig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kudu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nd  - sign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buck  - signs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0E2F96" w:rsidTr="000E2F96">
        <w:trPr>
          <w:trHeight w:val="315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er kudu  - signs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 Normal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F96" w:rsidRDefault="000E2F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</w:tbl>
    <w:p w:rsidR="000E2F96" w:rsidRDefault="000E2F9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31CB" w:rsidRPr="008031CB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31CB" w:rsidRPr="00803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CE"/>
    <w:rsid w:val="000E2F96"/>
    <w:rsid w:val="00155E9F"/>
    <w:rsid w:val="001A1D18"/>
    <w:rsid w:val="00312E5F"/>
    <w:rsid w:val="004A04FE"/>
    <w:rsid w:val="00516991"/>
    <w:rsid w:val="00723126"/>
    <w:rsid w:val="00783953"/>
    <w:rsid w:val="008031CB"/>
    <w:rsid w:val="00B570CE"/>
    <w:rsid w:val="00D6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iffner</dc:creator>
  <cp:keywords/>
  <dc:description/>
  <cp:lastModifiedBy>Christian Kiffner</cp:lastModifiedBy>
  <cp:revision>7</cp:revision>
  <dcterms:created xsi:type="dcterms:W3CDTF">2019-02-01T12:57:00Z</dcterms:created>
  <dcterms:modified xsi:type="dcterms:W3CDTF">2019-02-12T12:46:00Z</dcterms:modified>
</cp:coreProperties>
</file>